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49A6B" w14:textId="6007E08D" w:rsidR="003F454B" w:rsidRPr="003F454B" w:rsidRDefault="003F454B" w:rsidP="003F454B">
      <w:pPr>
        <w:tabs>
          <w:tab w:val="left" w:pos="6471"/>
        </w:tabs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</w:pPr>
      <w:r w:rsidRPr="003F454B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Supplement</w:t>
      </w:r>
      <w:r w:rsidR="00625247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>ary</w:t>
      </w:r>
      <w:r w:rsidRPr="003F454B">
        <w:rPr>
          <w:rFonts w:ascii="Times New Roman" w:eastAsia="Arial" w:hAnsi="Times New Roman" w:cs="Times New Roman"/>
          <w:b/>
          <w:bCs/>
          <w:sz w:val="24"/>
          <w:szCs w:val="24"/>
          <w:lang w:bidi="he-IL"/>
        </w:rPr>
        <w:t xml:space="preserve"> Table S</w:t>
      </w:r>
      <w:r w:rsidR="00760BD1"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  <w:t>4</w:t>
      </w:r>
      <w:r w:rsidRPr="003F454B">
        <w:rPr>
          <w:rFonts w:ascii="Times New Roman" w:eastAsia="Calibri" w:hAnsi="Times New Roman" w:cs="Times New Roman"/>
          <w:b/>
          <w:bCs/>
          <w:sz w:val="24"/>
          <w:szCs w:val="24"/>
          <w:lang w:bidi="ar-JO"/>
        </w:rPr>
        <w:t xml:space="preserve">. </w:t>
      </w:r>
    </w:p>
    <w:tbl>
      <w:tblPr>
        <w:tblStyle w:val="1"/>
        <w:tblpPr w:leftFromText="141" w:rightFromText="141" w:vertAnchor="text" w:horzAnchor="margin" w:tblpXSpec="center" w:tblpY="225"/>
        <w:tblW w:w="11538" w:type="dxa"/>
        <w:jc w:val="center"/>
        <w:tblLayout w:type="fixed"/>
        <w:tblLook w:val="04A0" w:firstRow="1" w:lastRow="0" w:firstColumn="1" w:lastColumn="0" w:noHBand="0" w:noVBand="1"/>
      </w:tblPr>
      <w:tblGrid>
        <w:gridCol w:w="5035"/>
        <w:gridCol w:w="720"/>
        <w:gridCol w:w="1186"/>
        <w:gridCol w:w="2043"/>
        <w:gridCol w:w="1271"/>
        <w:gridCol w:w="1283"/>
      </w:tblGrid>
      <w:tr w:rsidR="00CE79ED" w:rsidRPr="003F454B" w14:paraId="693E57A2" w14:textId="77777777" w:rsidTr="00635A3A">
        <w:trPr>
          <w:jc w:val="center"/>
        </w:trPr>
        <w:tc>
          <w:tcPr>
            <w:tcW w:w="5035" w:type="dxa"/>
          </w:tcPr>
          <w:p w14:paraId="76C4EAF6" w14:textId="77777777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20" w:type="dxa"/>
          </w:tcPr>
          <w:p w14:paraId="63A7FBE1" w14:textId="024A5D41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er </w:t>
            </w:r>
          </w:p>
        </w:tc>
        <w:tc>
          <w:tcPr>
            <w:tcW w:w="1186" w:type="dxa"/>
          </w:tcPr>
          <w:p w14:paraId="7B76D560" w14:textId="4B219D9A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st model</w:t>
            </w:r>
          </w:p>
        </w:tc>
        <w:tc>
          <w:tcPr>
            <w:tcW w:w="2043" w:type="dxa"/>
          </w:tcPr>
          <w:p w14:paraId="34F23D88" w14:textId="2D71097B" w:rsidR="00CE79ED" w:rsidRPr="003F454B" w:rsidRDefault="00D22009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yperp</w:t>
            </w:r>
            <w:r w:rsidR="00CE79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rameters</w:t>
            </w:r>
          </w:p>
        </w:tc>
        <w:tc>
          <w:tcPr>
            <w:tcW w:w="1271" w:type="dxa"/>
          </w:tcPr>
          <w:p w14:paraId="18E4C760" w14:textId="58364497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uracy</w:t>
            </w:r>
          </w:p>
        </w:tc>
        <w:tc>
          <w:tcPr>
            <w:tcW w:w="1283" w:type="dxa"/>
          </w:tcPr>
          <w:p w14:paraId="1BC17F53" w14:textId="77777777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appa</w:t>
            </w:r>
          </w:p>
        </w:tc>
      </w:tr>
      <w:tr w:rsidR="00CE79ED" w:rsidRPr="003F454B" w14:paraId="1CFCE7D2" w14:textId="77777777" w:rsidTr="00635A3A">
        <w:trPr>
          <w:jc w:val="center"/>
        </w:trPr>
        <w:tc>
          <w:tcPr>
            <w:tcW w:w="5035" w:type="dxa"/>
          </w:tcPr>
          <w:p w14:paraId="17B4E2CE" w14:textId="7172A8BB" w:rsidR="00CE79ED" w:rsidRPr="00635A3A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/>
              </w:rPr>
              <w:t xml:space="preserve"> Model 1 – SNA, SNB, ML-NSL An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e-DE"/>
              </w:rPr>
              <w:t>les</w:t>
            </w:r>
          </w:p>
        </w:tc>
        <w:tc>
          <w:tcPr>
            <w:tcW w:w="720" w:type="dxa"/>
          </w:tcPr>
          <w:p w14:paraId="64EB5344" w14:textId="166A7A97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1186" w:type="dxa"/>
          </w:tcPr>
          <w:p w14:paraId="116DC378" w14:textId="1E8F819F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DA, KNN, SVM</w:t>
            </w:r>
          </w:p>
        </w:tc>
        <w:tc>
          <w:tcPr>
            <w:tcW w:w="2043" w:type="dxa"/>
          </w:tcPr>
          <w:p w14:paraId="3D667AD1" w14:textId="067E5D1D" w:rsidR="00CE79ED" w:rsidRDefault="008D5C21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KNN- </w:t>
            </w:r>
            <w:r w:rsidR="00445C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5</w:t>
            </w:r>
          </w:p>
          <w:p w14:paraId="661E87CC" w14:textId="7C6B0525" w:rsidR="00445CDD" w:rsidRPr="00445CDD" w:rsidRDefault="008D5C21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VM-</w:t>
            </w:r>
            <w:r w:rsid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45CDD" w:rsidRPr="00445CD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/>
              </w:rPr>
              <w:t>sigma= 0.62 and C = 0.25</w:t>
            </w:r>
          </w:p>
          <w:p w14:paraId="4A7C9F14" w14:textId="3C4C8F4D" w:rsidR="008D5C21" w:rsidRPr="003F454B" w:rsidRDefault="008D5C21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</w:tcPr>
          <w:p w14:paraId="3AF082C6" w14:textId="751F3D39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%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83" w:type="dxa"/>
          </w:tcPr>
          <w:p w14:paraId="37D5B7E7" w14:textId="6971AF4F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0%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E79ED" w:rsidRPr="003F454B" w14:paraId="299B99DD" w14:textId="77777777" w:rsidTr="00635A3A">
        <w:trPr>
          <w:jc w:val="center"/>
        </w:trPr>
        <w:tc>
          <w:tcPr>
            <w:tcW w:w="5035" w:type="dxa"/>
          </w:tcPr>
          <w:p w14:paraId="7EB98211" w14:textId="26AB8AC1" w:rsidR="00CE79ED" w:rsidRPr="00635A3A" w:rsidDel="00A519BF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</w:t>
            </w:r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ll parameters except for ANB, </w:t>
            </w:r>
            <w:proofErr w:type="spellStart"/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Bind</w:t>
            </w:r>
            <w:proofErr w:type="spellEnd"/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lculated_</w:t>
            </w:r>
            <w:proofErr w:type="gramStart"/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B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SNA</w:t>
            </w:r>
            <w:proofErr w:type="gramEnd"/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, SNB,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nd </w:t>
            </w:r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L-NSL Angles</w:t>
            </w:r>
          </w:p>
        </w:tc>
        <w:tc>
          <w:tcPr>
            <w:tcW w:w="720" w:type="dxa"/>
          </w:tcPr>
          <w:p w14:paraId="2DBFC1CF" w14:textId="03BAD38F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86" w:type="dxa"/>
          </w:tcPr>
          <w:p w14:paraId="307AF0F3" w14:textId="241F626D" w:rsidR="00CE79ED" w:rsidRPr="003F454B" w:rsidDel="0038253E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DA</w:t>
            </w:r>
          </w:p>
        </w:tc>
        <w:tc>
          <w:tcPr>
            <w:tcW w:w="2043" w:type="dxa"/>
          </w:tcPr>
          <w:p w14:paraId="36C85E8B" w14:textId="77777777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</w:tcPr>
          <w:p w14:paraId="777A7071" w14:textId="459D18AC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00% </w:t>
            </w:r>
          </w:p>
        </w:tc>
        <w:tc>
          <w:tcPr>
            <w:tcW w:w="1283" w:type="dxa"/>
          </w:tcPr>
          <w:p w14:paraId="2F389AE9" w14:textId="77CB2DD7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100% </w:t>
            </w:r>
          </w:p>
        </w:tc>
      </w:tr>
      <w:tr w:rsidR="00CE79ED" w:rsidRPr="003F454B" w14:paraId="6D590243" w14:textId="77777777" w:rsidTr="00635A3A">
        <w:trPr>
          <w:jc w:val="center"/>
        </w:trPr>
        <w:tc>
          <w:tcPr>
            <w:tcW w:w="5035" w:type="dxa"/>
          </w:tcPr>
          <w:p w14:paraId="2D562108" w14:textId="46C1A2A3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l 1: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ts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ppraisal</w:t>
            </w: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272D5D29" w14:textId="63F72A08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86" w:type="dxa"/>
          </w:tcPr>
          <w:p w14:paraId="5C3DFD28" w14:textId="550E7863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2043" w:type="dxa"/>
          </w:tcPr>
          <w:p w14:paraId="1773A317" w14:textId="6FACBA55" w:rsidR="00CE79ED" w:rsidRDefault="00445CD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NN – k=</w:t>
            </w:r>
            <w:r w:rsidR="003B4F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14:paraId="5125CBC9" w14:textId="2F3ECE0D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94.72% </w:t>
            </w:r>
          </w:p>
        </w:tc>
        <w:tc>
          <w:tcPr>
            <w:tcW w:w="1283" w:type="dxa"/>
          </w:tcPr>
          <w:p w14:paraId="3207B935" w14:textId="131C0625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9.39%</w:t>
            </w:r>
          </w:p>
        </w:tc>
      </w:tr>
      <w:tr w:rsidR="00CE79ED" w:rsidRPr="003F454B" w14:paraId="713088F6" w14:textId="77777777" w:rsidTr="00635A3A">
        <w:trPr>
          <w:jc w:val="center"/>
        </w:trPr>
        <w:tc>
          <w:tcPr>
            <w:tcW w:w="5035" w:type="dxa"/>
          </w:tcPr>
          <w:p w14:paraId="5EB0EE59" w14:textId="7475014E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l 1: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ts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ppraisal</w:t>
            </w: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with noise)</w:t>
            </w:r>
          </w:p>
        </w:tc>
        <w:tc>
          <w:tcPr>
            <w:tcW w:w="720" w:type="dxa"/>
          </w:tcPr>
          <w:p w14:paraId="44B4B7B4" w14:textId="1062A915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1186" w:type="dxa"/>
          </w:tcPr>
          <w:p w14:paraId="63F85964" w14:textId="78CFE61B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RT</w:t>
            </w:r>
          </w:p>
        </w:tc>
        <w:tc>
          <w:tcPr>
            <w:tcW w:w="2043" w:type="dxa"/>
          </w:tcPr>
          <w:p w14:paraId="1489D9D9" w14:textId="77777777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</w:tcPr>
          <w:p w14:paraId="498A4BD6" w14:textId="763619D4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3.60%</w:t>
            </w:r>
          </w:p>
        </w:tc>
        <w:tc>
          <w:tcPr>
            <w:tcW w:w="1283" w:type="dxa"/>
          </w:tcPr>
          <w:p w14:paraId="598C29E8" w14:textId="40D25C10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7.06%</w:t>
            </w:r>
          </w:p>
        </w:tc>
      </w:tr>
      <w:tr w:rsidR="00CE79ED" w:rsidRPr="003F454B" w14:paraId="540A4F74" w14:textId="77777777" w:rsidTr="00635A3A">
        <w:trPr>
          <w:jc w:val="center"/>
        </w:trPr>
        <w:tc>
          <w:tcPr>
            <w:tcW w:w="5035" w:type="dxa"/>
          </w:tcPr>
          <w:p w14:paraId="0AB8C6A5" w14:textId="264F80DF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l 2: </w:t>
            </w:r>
            <w:proofErr w:type="gramStart"/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ts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ppraisal</w:t>
            </w: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+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N-Pg angle</w:t>
            </w:r>
          </w:p>
        </w:tc>
        <w:tc>
          <w:tcPr>
            <w:tcW w:w="720" w:type="dxa"/>
          </w:tcPr>
          <w:p w14:paraId="65FF940A" w14:textId="2992D0C5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86" w:type="dxa"/>
          </w:tcPr>
          <w:p w14:paraId="6DA9569F" w14:textId="7CE7DC69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NN</w:t>
            </w:r>
          </w:p>
        </w:tc>
        <w:tc>
          <w:tcPr>
            <w:tcW w:w="2043" w:type="dxa"/>
          </w:tcPr>
          <w:p w14:paraId="64206A0D" w14:textId="21C0DEA9" w:rsidR="00CE79ED" w:rsidRDefault="00055BE0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NN - k</w:t>
            </w:r>
            <w:r w:rsidR="003B4F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14:paraId="146CF1D3" w14:textId="37918176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.86%</w:t>
            </w:r>
          </w:p>
        </w:tc>
        <w:tc>
          <w:tcPr>
            <w:tcW w:w="1283" w:type="dxa"/>
          </w:tcPr>
          <w:p w14:paraId="3285DA09" w14:textId="791B4F40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1.66%</w:t>
            </w:r>
          </w:p>
        </w:tc>
      </w:tr>
      <w:tr w:rsidR="00CE79ED" w:rsidRPr="003F454B" w14:paraId="7B331AC5" w14:textId="77777777" w:rsidTr="00635A3A">
        <w:trPr>
          <w:jc w:val="center"/>
        </w:trPr>
        <w:tc>
          <w:tcPr>
            <w:tcW w:w="5035" w:type="dxa"/>
          </w:tcPr>
          <w:p w14:paraId="10EB1BF3" w14:textId="7137D26A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l 2: </w:t>
            </w:r>
            <w:proofErr w:type="gramStart"/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its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appraisal</w:t>
            </w:r>
            <w:r w:rsidRPr="003F45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+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N-Pg angle (with noise)</w:t>
            </w:r>
          </w:p>
        </w:tc>
        <w:tc>
          <w:tcPr>
            <w:tcW w:w="720" w:type="dxa"/>
          </w:tcPr>
          <w:p w14:paraId="269BEB68" w14:textId="0FD095E9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186" w:type="dxa"/>
          </w:tcPr>
          <w:p w14:paraId="46A2BC1D" w14:textId="37CAE606" w:rsidR="00CE79ED" w:rsidRPr="003F454B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80C8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  <w:tc>
          <w:tcPr>
            <w:tcW w:w="2043" w:type="dxa"/>
          </w:tcPr>
          <w:p w14:paraId="709D8B76" w14:textId="2D1C3A9D" w:rsidR="00635A3A" w:rsidRPr="00635A3A" w:rsidRDefault="00635A3A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/>
              </w:rPr>
              <w:t xml:space="preserve">SVM - </w:t>
            </w:r>
            <w:r w:rsidRPr="00635A3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/>
              </w:rPr>
              <w:t>sigma = 1.51 and C = 1</w:t>
            </w:r>
          </w:p>
          <w:p w14:paraId="7143F5DE" w14:textId="77777777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1" w:type="dxa"/>
          </w:tcPr>
          <w:p w14:paraId="6C177B60" w14:textId="29BDCBE6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.88%</w:t>
            </w:r>
          </w:p>
        </w:tc>
        <w:tc>
          <w:tcPr>
            <w:tcW w:w="1283" w:type="dxa"/>
          </w:tcPr>
          <w:p w14:paraId="5BE4FFB8" w14:textId="5345644A" w:rsidR="00CE79ED" w:rsidRDefault="00CE79ED" w:rsidP="00635A3A">
            <w:pPr>
              <w:tabs>
                <w:tab w:val="left" w:pos="968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1.68</w:t>
            </w:r>
          </w:p>
        </w:tc>
      </w:tr>
    </w:tbl>
    <w:p w14:paraId="1198A2DC" w14:textId="77777777" w:rsidR="00DD6ACA" w:rsidRPr="003F454B" w:rsidRDefault="00DD6ACA" w:rsidP="003F454B"/>
    <w:sectPr w:rsidR="00DD6ACA" w:rsidRPr="003F45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391"/>
    <w:rsid w:val="000252A0"/>
    <w:rsid w:val="000336AA"/>
    <w:rsid w:val="00055BE0"/>
    <w:rsid w:val="00060030"/>
    <w:rsid w:val="00070731"/>
    <w:rsid w:val="000C42F2"/>
    <w:rsid w:val="000D49E0"/>
    <w:rsid w:val="00127A2B"/>
    <w:rsid w:val="0014651A"/>
    <w:rsid w:val="001573ED"/>
    <w:rsid w:val="00190063"/>
    <w:rsid w:val="00231768"/>
    <w:rsid w:val="00280044"/>
    <w:rsid w:val="002E2DE4"/>
    <w:rsid w:val="003348B8"/>
    <w:rsid w:val="00347671"/>
    <w:rsid w:val="00360D9B"/>
    <w:rsid w:val="00372023"/>
    <w:rsid w:val="0038253E"/>
    <w:rsid w:val="003A08C9"/>
    <w:rsid w:val="003B4FDF"/>
    <w:rsid w:val="003F454B"/>
    <w:rsid w:val="003F550D"/>
    <w:rsid w:val="00426C4C"/>
    <w:rsid w:val="00445CDD"/>
    <w:rsid w:val="00475CAE"/>
    <w:rsid w:val="0048002F"/>
    <w:rsid w:val="004B02B9"/>
    <w:rsid w:val="004D26AC"/>
    <w:rsid w:val="0059023C"/>
    <w:rsid w:val="00625247"/>
    <w:rsid w:val="00635A3A"/>
    <w:rsid w:val="00686B35"/>
    <w:rsid w:val="007004B5"/>
    <w:rsid w:val="0072293E"/>
    <w:rsid w:val="00760BD1"/>
    <w:rsid w:val="007D5F77"/>
    <w:rsid w:val="007E0827"/>
    <w:rsid w:val="00826AB7"/>
    <w:rsid w:val="008A35A2"/>
    <w:rsid w:val="008D5C21"/>
    <w:rsid w:val="008F2440"/>
    <w:rsid w:val="00932DB6"/>
    <w:rsid w:val="00951CC6"/>
    <w:rsid w:val="00980C8B"/>
    <w:rsid w:val="009B77FA"/>
    <w:rsid w:val="009D1A5B"/>
    <w:rsid w:val="009F1DAC"/>
    <w:rsid w:val="00A202F3"/>
    <w:rsid w:val="00A4153C"/>
    <w:rsid w:val="00A4539A"/>
    <w:rsid w:val="00A519BF"/>
    <w:rsid w:val="00A87DDE"/>
    <w:rsid w:val="00AB2ECB"/>
    <w:rsid w:val="00AC05A8"/>
    <w:rsid w:val="00AC2A4C"/>
    <w:rsid w:val="00AE4E00"/>
    <w:rsid w:val="00AE7D4A"/>
    <w:rsid w:val="00B00C09"/>
    <w:rsid w:val="00B4721C"/>
    <w:rsid w:val="00B66391"/>
    <w:rsid w:val="00BD749C"/>
    <w:rsid w:val="00C02BC5"/>
    <w:rsid w:val="00C2723F"/>
    <w:rsid w:val="00C276AE"/>
    <w:rsid w:val="00C47908"/>
    <w:rsid w:val="00CA775F"/>
    <w:rsid w:val="00CC3492"/>
    <w:rsid w:val="00CE79ED"/>
    <w:rsid w:val="00D22009"/>
    <w:rsid w:val="00D223B8"/>
    <w:rsid w:val="00D55988"/>
    <w:rsid w:val="00DD6ACA"/>
    <w:rsid w:val="00E1639C"/>
    <w:rsid w:val="00E473B9"/>
    <w:rsid w:val="00E97B9F"/>
    <w:rsid w:val="00EF3AF2"/>
    <w:rsid w:val="00F6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F40B2"/>
  <w15:chartTrackingRefBased/>
  <w15:docId w15:val="{89C38122-9197-4CA9-9855-7AE9CEA98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شبكة جدول1"/>
    <w:basedOn w:val="TableNormal"/>
    <w:next w:val="TableGrid"/>
    <w:uiPriority w:val="39"/>
    <w:rsid w:val="003F454B"/>
    <w:pPr>
      <w:spacing w:after="0" w:line="240" w:lineRule="auto"/>
    </w:pPr>
    <w:rPr>
      <w:lang w:bidi="he-I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F4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19B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5CD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5CD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9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yd Samer Fathi Zohud</dc:creator>
  <cp:keywords/>
  <dc:description/>
  <cp:lastModifiedBy>Fuad Iraqi</cp:lastModifiedBy>
  <cp:revision>2</cp:revision>
  <dcterms:created xsi:type="dcterms:W3CDTF">2026-05-06T05:38:00Z</dcterms:created>
  <dcterms:modified xsi:type="dcterms:W3CDTF">2026-05-0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819ad5-2861-4704-8a9d-eef8dbb729eb</vt:lpwstr>
  </property>
</Properties>
</file>